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4F517" w14:textId="77777777" w:rsidR="00635CBF" w:rsidRDefault="00635CBF" w:rsidP="00635CBF">
      <w:pPr>
        <w:tabs>
          <w:tab w:val="left" w:pos="1320"/>
        </w:tabs>
      </w:pPr>
    </w:p>
    <w:p w14:paraId="765B7FFE" w14:textId="77777777" w:rsidR="00635CBF" w:rsidRDefault="00635CBF" w:rsidP="00635CBF">
      <w:pPr>
        <w:tabs>
          <w:tab w:val="left" w:pos="1320"/>
        </w:tabs>
      </w:pPr>
      <w:r w:rsidRPr="000252C2">
        <w:rPr>
          <w:noProof/>
        </w:rPr>
        <w:drawing>
          <wp:inline distT="0" distB="0" distL="0" distR="0" wp14:anchorId="1CE080D1" wp14:editId="6BBA90CA">
            <wp:extent cx="5943600" cy="2312320"/>
            <wp:effectExtent l="0" t="0" r="0" b="0"/>
            <wp:docPr id="8" name="Picture 8" descr="D:\POLE survival new\new submisstion to chines journal\submission to journal\figures with out refern\Supplementary Fig. S6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POLE survival new\new submisstion to chines journal\submission to journal\figures with out refern\Supplementary Fig. S6 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1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4A313B" w14:textId="77777777" w:rsidR="00635CBF" w:rsidRDefault="00635CBF" w:rsidP="00635CBF">
      <w:pPr>
        <w:tabs>
          <w:tab w:val="left" w:pos="1320"/>
        </w:tabs>
      </w:pPr>
    </w:p>
    <w:p w14:paraId="4C4F64F2" w14:textId="134B2C66" w:rsidR="00635CBF" w:rsidRPr="001A616F" w:rsidRDefault="00635CBF" w:rsidP="00635CBF">
      <w:pPr>
        <w:spacing w:line="480" w:lineRule="auto"/>
        <w:rPr>
          <w:rStyle w:val="result"/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 w:rsidRPr="001A616F">
        <w:rPr>
          <w:rStyle w:val="result"/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S</w:t>
      </w:r>
      <w:r>
        <w:rPr>
          <w:rStyle w:val="result"/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6</w:t>
      </w:r>
      <w:r w:rsidRPr="001A616F">
        <w:rPr>
          <w:rStyle w:val="result"/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 Fig.</w:t>
      </w:r>
      <w:r>
        <w:rPr>
          <w:rStyle w:val="result"/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r w:rsidRPr="00635CBF">
        <w:rPr>
          <w:rStyle w:val="result"/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LVI in POLE mutant EC.</w:t>
      </w:r>
      <w:r w:rsidRPr="001A616F">
        <w:rPr>
          <w:rStyle w:val="result"/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r w:rsidRPr="001A616F">
        <w:rPr>
          <w:rStyle w:val="result"/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A</w:t>
      </w:r>
      <w:r w:rsidRPr="001A616F">
        <w:rPr>
          <w:rStyle w:val="result"/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, pooled proportion LVI. </w:t>
      </w:r>
      <w:r w:rsidRPr="001A616F">
        <w:rPr>
          <w:rStyle w:val="result"/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B</w:t>
      </w:r>
      <w:r w:rsidRPr="001A616F">
        <w:rPr>
          <w:rStyle w:val="result"/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, odd ratio of LVI POLE mutant EC to LVI wild type POLE EC. </w:t>
      </w:r>
    </w:p>
    <w:p w14:paraId="65CC08B2" w14:textId="77777777" w:rsidR="00635CBF" w:rsidRDefault="00635CBF"/>
    <w:sectPr w:rsidR="00635C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CBF"/>
    <w:rsid w:val="0063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B7AF7"/>
  <w15:chartTrackingRefBased/>
  <w15:docId w15:val="{7F8A6EEE-4680-45D3-A95C-301BE3CFB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CB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sult">
    <w:name w:val="result"/>
    <w:basedOn w:val="DefaultParagraphFont"/>
    <w:rsid w:val="00635CBF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</dc:creator>
  <cp:keywords/>
  <dc:description/>
  <cp:lastModifiedBy>Katherine</cp:lastModifiedBy>
  <cp:revision>1</cp:revision>
  <dcterms:created xsi:type="dcterms:W3CDTF">2021-04-26T16:51:00Z</dcterms:created>
  <dcterms:modified xsi:type="dcterms:W3CDTF">2021-04-26T16:51:00Z</dcterms:modified>
</cp:coreProperties>
</file>